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2F6335" w14:textId="5EF5DA2B" w:rsidR="00F64313" w:rsidRPr="000F19DD" w:rsidRDefault="00F74AA6" w:rsidP="00F6431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Multimedia Appendix</w:t>
      </w:r>
      <w:r w:rsidR="00F64313" w:rsidRPr="00596AD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1. Structured diagnosis codes used to screen for fungal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cular involvement</w:t>
      </w:r>
      <w:r w:rsidR="00F64313" w:rsidRPr="00596AD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F64313" w:rsidRPr="00596AD8">
        <w:rPr>
          <w:rFonts w:ascii="Times New Roman" w:eastAsia="Times New Roman" w:hAnsi="Times New Roman" w:cs="Times New Roman"/>
          <w:sz w:val="24"/>
          <w:szCs w:val="24"/>
        </w:rPr>
        <w:t xml:space="preserve">ICD-9 = International Classification of Diseases, version 9. </w:t>
      </w:r>
    </w:p>
    <w:p w14:paraId="62FD9BF4" w14:textId="77777777" w:rsidR="00F64313" w:rsidRPr="00596AD8" w:rsidRDefault="00F64313" w:rsidP="00F6431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2"/>
        <w:gridCol w:w="7748"/>
      </w:tblGrid>
      <w:tr w:rsidR="00F64313" w:rsidRPr="00596AD8" w14:paraId="0FD14EDD" w14:textId="77777777" w:rsidTr="008A2B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4C638" w14:textId="77777777" w:rsidR="00F64313" w:rsidRPr="00596AD8" w:rsidRDefault="00F64313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96A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D-9 Co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51F5E" w14:textId="77777777" w:rsidR="00F64313" w:rsidRPr="00596AD8" w:rsidRDefault="00F64313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96A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</w:tr>
      <w:tr w:rsidR="00F64313" w:rsidRPr="00596AD8" w14:paraId="30CAD803" w14:textId="77777777" w:rsidTr="008A2B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B358C" w14:textId="77777777" w:rsidR="00F64313" w:rsidRPr="00596AD8" w:rsidRDefault="00F64313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21DB7" w14:textId="77777777" w:rsidR="00F64313" w:rsidRPr="00596AD8" w:rsidRDefault="00F64313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ulent endophthalmitis, unspecified</w:t>
            </w:r>
          </w:p>
        </w:tc>
      </w:tr>
      <w:tr w:rsidR="00F64313" w:rsidRPr="00596AD8" w14:paraId="618C19C3" w14:textId="77777777" w:rsidTr="008A2B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CDBF88" w14:textId="77777777" w:rsidR="00F64313" w:rsidRPr="00596AD8" w:rsidRDefault="00F64313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9B972" w14:textId="77777777" w:rsidR="00F64313" w:rsidRPr="00596AD8" w:rsidRDefault="00F64313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te endophthalmitis</w:t>
            </w:r>
          </w:p>
        </w:tc>
      </w:tr>
      <w:tr w:rsidR="00F64313" w:rsidRPr="00596AD8" w14:paraId="5A13DC7B" w14:textId="77777777" w:rsidTr="008A2B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53564" w14:textId="77777777" w:rsidR="00F64313" w:rsidRPr="00596AD8" w:rsidRDefault="00F64313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E1837" w14:textId="77777777" w:rsidR="00F64313" w:rsidRPr="00596AD8" w:rsidRDefault="00F64313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96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ophthalmitis</w:t>
            </w:r>
            <w:proofErr w:type="spellEnd"/>
          </w:p>
        </w:tc>
        <w:bookmarkStart w:id="0" w:name="_GoBack"/>
        <w:bookmarkEnd w:id="0"/>
      </w:tr>
      <w:tr w:rsidR="00F64313" w:rsidRPr="00596AD8" w14:paraId="62634CF8" w14:textId="77777777" w:rsidTr="008A2B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E471B" w14:textId="77777777" w:rsidR="00F64313" w:rsidRPr="00596AD8" w:rsidRDefault="00F64313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FAAA48" w14:textId="77777777" w:rsidR="00F64313" w:rsidRPr="00596AD8" w:rsidRDefault="00F64313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reous abscess</w:t>
            </w:r>
          </w:p>
        </w:tc>
      </w:tr>
      <w:tr w:rsidR="00F64313" w:rsidRPr="00596AD8" w14:paraId="2169CDDC" w14:textId="77777777" w:rsidTr="008A2B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CA482" w14:textId="77777777" w:rsidR="00F64313" w:rsidRPr="00596AD8" w:rsidRDefault="00F64313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.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FBD9C" w14:textId="77777777" w:rsidR="00F64313" w:rsidRPr="00596AD8" w:rsidRDefault="00F64313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endophthalmitis </w:t>
            </w:r>
          </w:p>
        </w:tc>
      </w:tr>
      <w:tr w:rsidR="00F64313" w:rsidRPr="00596AD8" w14:paraId="26CF7A90" w14:textId="77777777" w:rsidTr="008A2B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B2FA2" w14:textId="77777777" w:rsidR="00F64313" w:rsidRPr="00596AD8" w:rsidRDefault="00F64313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F5B55" w14:textId="77777777" w:rsidR="00F64313" w:rsidRPr="00596AD8" w:rsidRDefault="00F64313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pecified disorder of globe</w:t>
            </w:r>
          </w:p>
        </w:tc>
      </w:tr>
      <w:tr w:rsidR="00F64313" w:rsidRPr="00596AD8" w14:paraId="1CA6C367" w14:textId="77777777" w:rsidTr="008A2B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DA003" w14:textId="77777777" w:rsidR="00F64313" w:rsidRPr="00596AD8" w:rsidRDefault="00F64313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04152" w14:textId="77777777" w:rsidR="00F64313" w:rsidRPr="00596AD8" w:rsidRDefault="00F64313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retinal disorders</w:t>
            </w:r>
          </w:p>
        </w:tc>
      </w:tr>
      <w:tr w:rsidR="00F64313" w:rsidRPr="00596AD8" w14:paraId="5EBCA784" w14:textId="77777777" w:rsidTr="008A2B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318D7" w14:textId="77777777" w:rsidR="00F64313" w:rsidRPr="00596AD8" w:rsidRDefault="00F64313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CC274" w14:textId="77777777" w:rsidR="00F64313" w:rsidRPr="00596AD8" w:rsidRDefault="00F64313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pecified retinal disorder</w:t>
            </w:r>
          </w:p>
        </w:tc>
      </w:tr>
      <w:tr w:rsidR="00F64313" w:rsidRPr="00596AD8" w14:paraId="63616A5E" w14:textId="77777777" w:rsidTr="008A2B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368D2" w14:textId="0E99F1E5" w:rsidR="00F64313" w:rsidRPr="00F64313" w:rsidRDefault="00F64313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8E90E" w14:textId="77777777" w:rsidR="00F64313" w:rsidRPr="00596AD8" w:rsidRDefault="00F64313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6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rioretinal</w:t>
            </w:r>
            <w:proofErr w:type="spellEnd"/>
            <w:r w:rsidRPr="00596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flammations, scars, and other disorders of the choroid</w:t>
            </w:r>
          </w:p>
        </w:tc>
      </w:tr>
      <w:tr w:rsidR="00F64313" w:rsidRPr="00596AD8" w14:paraId="04DEDFF3" w14:textId="77777777" w:rsidTr="008A2B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3A7F67" w14:textId="634A9708" w:rsidR="00F64313" w:rsidRPr="00F64313" w:rsidRDefault="00F64313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36516E" w14:textId="77777777" w:rsidR="00F64313" w:rsidRPr="00596AD8" w:rsidRDefault="00F64313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jective visual disturbances</w:t>
            </w:r>
          </w:p>
        </w:tc>
      </w:tr>
      <w:tr w:rsidR="00F64313" w:rsidRPr="00596AD8" w14:paraId="24A410A2" w14:textId="77777777" w:rsidTr="008A2B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231D5" w14:textId="3836781B" w:rsidR="00F64313" w:rsidRPr="00F64313" w:rsidRDefault="00F64313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EC04D" w14:textId="77777777" w:rsidR="00F64313" w:rsidRPr="00596AD8" w:rsidRDefault="00F64313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sual field defects</w:t>
            </w:r>
          </w:p>
        </w:tc>
      </w:tr>
      <w:tr w:rsidR="00F64313" w:rsidRPr="00596AD8" w14:paraId="417C3AC1" w14:textId="77777777" w:rsidTr="008A2B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ED557" w14:textId="77777777" w:rsidR="00F64313" w:rsidRPr="00596AD8" w:rsidRDefault="00F64313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B572D" w14:textId="77777777" w:rsidR="00F64313" w:rsidRPr="00596AD8" w:rsidRDefault="00F64313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specified visual disturbance</w:t>
            </w:r>
          </w:p>
        </w:tc>
      </w:tr>
      <w:tr w:rsidR="00F64313" w:rsidRPr="00596AD8" w14:paraId="63436004" w14:textId="77777777" w:rsidTr="008A2B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E6DD0C" w14:textId="77777777" w:rsidR="00F64313" w:rsidRPr="00596AD8" w:rsidRDefault="00F64313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AF485" w14:textId="77777777" w:rsidR="00F64313" w:rsidRPr="00596AD8" w:rsidRDefault="00F64313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specified visual disturbance</w:t>
            </w:r>
          </w:p>
        </w:tc>
      </w:tr>
      <w:tr w:rsidR="00F64313" w:rsidRPr="00596AD8" w14:paraId="61AAD788" w14:textId="77777777" w:rsidTr="008A2B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C76128" w14:textId="42916CD2" w:rsidR="00F64313" w:rsidRPr="00F64313" w:rsidRDefault="00F64313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E6FDFE" w14:textId="77777777" w:rsidR="00F64313" w:rsidRPr="00596AD8" w:rsidRDefault="00F64313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indness and low vision</w:t>
            </w:r>
          </w:p>
        </w:tc>
      </w:tr>
      <w:tr w:rsidR="00F64313" w:rsidRPr="00596AD8" w14:paraId="52EF7F21" w14:textId="77777777" w:rsidTr="008A2B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B6993" w14:textId="41DCE9B2" w:rsidR="00F64313" w:rsidRPr="00F64313" w:rsidRDefault="00F64313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E1F32" w14:textId="77777777" w:rsidR="00F64313" w:rsidRPr="00596AD8" w:rsidRDefault="00F64313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orders of vitreous body</w:t>
            </w:r>
          </w:p>
        </w:tc>
      </w:tr>
      <w:tr w:rsidR="00F64313" w:rsidRPr="00596AD8" w14:paraId="28E27F31" w14:textId="77777777" w:rsidTr="008A2B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CF725" w14:textId="7D9DF119" w:rsidR="00F64313" w:rsidRPr="00F64313" w:rsidRDefault="00F64313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21E55" w14:textId="77777777" w:rsidR="00F64313" w:rsidRPr="00596AD8" w:rsidRDefault="00F64313" w:rsidP="008A2B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6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pecified disorder of eye and adnexa </w:t>
            </w:r>
          </w:p>
        </w:tc>
      </w:tr>
    </w:tbl>
    <w:p w14:paraId="14364C40" w14:textId="5ADD6BDB" w:rsidR="00F64313" w:rsidRPr="00596AD8" w:rsidRDefault="00F64313" w:rsidP="00F6431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596AD8">
        <w:rPr>
          <w:rFonts w:ascii="Times New Roman" w:eastAsia="Times New Roman" w:hAnsi="Times New Roman" w:cs="Times New Roman"/>
          <w:color w:val="000000"/>
          <w:sz w:val="24"/>
          <w:szCs w:val="24"/>
        </w:rPr>
        <w:t>All</w:t>
      </w:r>
      <w:proofErr w:type="spellEnd"/>
      <w:r w:rsidRPr="00596AD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agnoses within the parent code were also specified in the quer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0217F7BD" w14:textId="77777777" w:rsidR="00F64313" w:rsidRPr="00596AD8" w:rsidRDefault="00F64313" w:rsidP="00F64313">
      <w:pPr>
        <w:rPr>
          <w:rFonts w:ascii="Times New Roman" w:hAnsi="Times New Roman" w:cs="Times New Roman"/>
        </w:rPr>
      </w:pPr>
    </w:p>
    <w:p w14:paraId="6C87C1E2" w14:textId="77777777" w:rsidR="00F64313" w:rsidRPr="00596AD8" w:rsidRDefault="00F64313" w:rsidP="00F64313">
      <w:pPr>
        <w:rPr>
          <w:rFonts w:ascii="Times New Roman" w:hAnsi="Times New Roman" w:cs="Times New Roman"/>
        </w:rPr>
      </w:pPr>
    </w:p>
    <w:p w14:paraId="2F25EC19" w14:textId="77777777" w:rsidR="00F64313" w:rsidRPr="00596AD8" w:rsidRDefault="00F64313" w:rsidP="00F64313">
      <w:pPr>
        <w:rPr>
          <w:rFonts w:ascii="Times New Roman" w:hAnsi="Times New Roman" w:cs="Times New Roman"/>
        </w:rPr>
      </w:pPr>
    </w:p>
    <w:p w14:paraId="6F957EB8" w14:textId="77777777" w:rsidR="00D24545" w:rsidRDefault="00D24545"/>
    <w:sectPr w:rsidR="00D245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313"/>
    <w:rsid w:val="000F19DD"/>
    <w:rsid w:val="0021351F"/>
    <w:rsid w:val="0069136F"/>
    <w:rsid w:val="00D24545"/>
    <w:rsid w:val="00F64313"/>
    <w:rsid w:val="00F74AA6"/>
    <w:rsid w:val="00FA5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DD1DD"/>
  <w15:chartTrackingRefBased/>
  <w15:docId w15:val="{BA262A4A-C1DF-43DF-A002-FE3FF9CD9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3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643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43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431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43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3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E076422B46E245AC1A8E7957231072" ma:contentTypeVersion="13" ma:contentTypeDescription="Create a new document." ma:contentTypeScope="" ma:versionID="bd9e90035626c684433060b2aeea752e">
  <xsd:schema xmlns:xsd="http://www.w3.org/2001/XMLSchema" xmlns:xs="http://www.w3.org/2001/XMLSchema" xmlns:p="http://schemas.microsoft.com/office/2006/metadata/properties" xmlns:ns3="88249dfb-555f-40f6-bd7a-88c621364e9d" xmlns:ns4="01eee5e8-ba7d-48f2-a886-60809b59addc" targetNamespace="http://schemas.microsoft.com/office/2006/metadata/properties" ma:root="true" ma:fieldsID="810f5046b51d66c3b28b2aedcec7e4e9" ns3:_="" ns4:_="">
    <xsd:import namespace="88249dfb-555f-40f6-bd7a-88c621364e9d"/>
    <xsd:import namespace="01eee5e8-ba7d-48f2-a886-60809b59add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249dfb-555f-40f6-bd7a-88c621364e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eee5e8-ba7d-48f2-a886-60809b59addc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B34084E-5684-43BC-ACE0-72F4493DFB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249dfb-555f-40f6-bd7a-88c621364e9d"/>
    <ds:schemaRef ds:uri="01eee5e8-ba7d-48f2-a886-60809b59ad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4BFD977-70A9-46D6-8AC8-014269072DC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7393164-117B-4CB7-844B-B1EC8EA2E96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Baxter</dc:creator>
  <cp:keywords/>
  <dc:description/>
  <cp:lastModifiedBy>Sally Baxter</cp:lastModifiedBy>
  <cp:revision>3</cp:revision>
  <cp:lastPrinted>2020-02-10T16:13:00Z</cp:lastPrinted>
  <dcterms:created xsi:type="dcterms:W3CDTF">2020-04-21T22:27:00Z</dcterms:created>
  <dcterms:modified xsi:type="dcterms:W3CDTF">2020-04-21T2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E076422B46E245AC1A8E7957231072</vt:lpwstr>
  </property>
</Properties>
</file>